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5: Table S5:  Mitochondrial genes (n = 162) differentially regulated between subjects with septic shock groups A, B, and C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1382"/>
        <w:gridCol w:w="6498"/>
      </w:tblGrid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ffymetrix ID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escription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71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3, 12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3367_a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6B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b polypeptide 2 (testis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79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V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lavoprotein 1, 51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024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5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5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67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B, iron sulfur (Ip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570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7A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Ia polypeptide 1 (muscl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2486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amase, bet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223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2, 8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344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6A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a polypeptide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12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F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assembly factor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26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7B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Ib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168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7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7, 20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354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amase, bet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87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6A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Ia polypeptide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790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1, 7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248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amase, bet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73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5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b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088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C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C, integral membrane protein, 15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2392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2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23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22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SIT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SIT homolog (Drosophila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01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8C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8C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339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2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2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131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C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C, integral membrane protein, 15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948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8C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8C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04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C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C, integral membrane protein, 15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86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16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4537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26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26B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864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1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13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97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D9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enzyme A dehydrogenase family, member 9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931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05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C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C, integral membrane protein, 15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301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10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10, 22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997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5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5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025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5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Vb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008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689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1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11, 14.7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887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04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3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168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G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C3 (subunit 9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355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F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assembly factor 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105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993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7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7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523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5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53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14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H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d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101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C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, subcomplex unknown, 2, 14.5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425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25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78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3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992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9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9, 22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201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112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10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10, 22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926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D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delta subunit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112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71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5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5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302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6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6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6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2, 49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03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1, 75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247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0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0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595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241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5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5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779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98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H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d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103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8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8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202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972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G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C1 (subunit 9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059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466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448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292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296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103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8C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8C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18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8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8, 23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742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563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3, 9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499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6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6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169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8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8, 23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2555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618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S1L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S1-like (yeast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06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QCR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nol-cytochrome c reductase binding protein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752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7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7, 20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39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2, 8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331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6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6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800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35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1, 75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22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 cytochrome oxidase deficient homolog 1 (yeast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690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1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11, 14.7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630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1, 7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270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2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2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60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6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6, 13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954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O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O subunit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257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29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F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feit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186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890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24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 cytochrome oxidase deficient homolog 2 (yeast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160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D9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yl-Coenzyme A dehydrogenase family, member 9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368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G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C2 (subunit 9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969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9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9, 39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227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8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8, 19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743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220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7560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027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3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613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6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6, 17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755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F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B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331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190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8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8, 23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91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320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1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11, 17.3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041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D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delta subunit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758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4I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IV isoform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907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8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8B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382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338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IF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inhibitory factor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64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F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feit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057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S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e-S protein 4, 18kDa (NADH-coenzyme Q reductas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244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6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6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622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MEM126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protein 126B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00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86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4I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IV isoform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015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72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F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 mitochondrial F1 complex assembly factor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698_x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4I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chrome c oxidase subunit IV isoform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604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173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0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0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175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QCRC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nol-cytochrome c reductase core protein II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62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5, 16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47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4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45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883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QCRC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nol-cytochrome c reductase core protein II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91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106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0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0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600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QCRC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nol-cytochrome c reductase core protein II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714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V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flavoprotein 1, 51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533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9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9 cytochrome c oxidase assembly homolog (S. cerevisia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728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F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 mitochondrial F1 complex assembly factor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948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200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2, 8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244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1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12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850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A5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alpha subcomplex, 5, 13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692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4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4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46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9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9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24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8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8, 19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339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IF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ase inhibitory factor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74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L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G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67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0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0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822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P3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ath associated protein 3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738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A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alpha subunit 1, cardiac muscle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2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HD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ccinate dehydrogenase complex, subunit D, integral membrane protein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8346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7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7 cytochrome c oxidase assembly homolog (S. cerevisia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9042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B6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DH dehydrogenase (ubiquinone) 1 beta subcomplex, 6, 17kDa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764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G2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0 complex, subunit C2 (subunit 9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603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609_s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9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9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132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5C1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P synthase, H+ transporting, mitochondrial F1 complex, gamma polypeptide 1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97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30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30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398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30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30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442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8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X18 cytochrome c oxidase assembly homolog (S. cerevisiae)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408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18B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18B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145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27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27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919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S6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S6</w:t>
            </w:r>
          </w:p>
        </w:tc>
      </w:tr>
      <w:tr>
        <w:trPr>
          <w:trHeight w:val="288" w:hRule="atLeast"/>
        </w:trPr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071_a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RPL19</w:t>
            </w:r>
          </w:p>
        </w:tc>
        <w:tc>
          <w:tcPr>
            <w:tcW w:w="6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ribosomal protein L19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2:56:00Z</dcterms:created>
  <dc:creator>Hector Wong</dc:creator>
  <dc:description/>
  <cp:keywords/>
  <dc:language>en-US</dc:language>
  <cp:lastModifiedBy>ekong</cp:lastModifiedBy>
  <dcterms:modified xsi:type="dcterms:W3CDTF">2014-10-29T10:38:00Z</dcterms:modified>
  <cp:revision>3</cp:revision>
  <dc:subject/>
  <dc:title/>
</cp:coreProperties>
</file>